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9E47D" w14:textId="4AFCC9C1" w:rsidR="00247A7A" w:rsidRPr="00247A7A" w:rsidRDefault="00247A7A" w:rsidP="00247A7A">
      <w:pPr>
        <w:spacing w:line="480" w:lineRule="auto"/>
        <w:jc w:val="center"/>
        <w:rPr>
          <w:rStyle w:val="Hyperlink"/>
          <w:rFonts w:ascii="Arial" w:hAnsi="Arial" w:cs="Arial"/>
          <w:b/>
          <w:bCs/>
          <w:iCs/>
          <w:color w:val="000000" w:themeColor="text1"/>
          <w:sz w:val="22"/>
          <w:szCs w:val="22"/>
          <w:u w:val="none"/>
        </w:rPr>
      </w:pPr>
      <w:r w:rsidRPr="00247A7A">
        <w:rPr>
          <w:rStyle w:val="Hyperlink"/>
          <w:rFonts w:ascii="Arial" w:hAnsi="Arial" w:cs="Arial"/>
          <w:b/>
          <w:bCs/>
          <w:iCs/>
          <w:color w:val="000000" w:themeColor="text1"/>
          <w:sz w:val="22"/>
          <w:szCs w:val="22"/>
          <w:u w:val="none"/>
        </w:rPr>
        <w:t xml:space="preserve">Appendix </w:t>
      </w:r>
      <w:r>
        <w:rPr>
          <w:rStyle w:val="Hyperlink"/>
          <w:rFonts w:ascii="Arial" w:hAnsi="Arial" w:cs="Arial"/>
          <w:b/>
          <w:bCs/>
          <w:iCs/>
          <w:color w:val="000000" w:themeColor="text1"/>
          <w:sz w:val="22"/>
          <w:szCs w:val="22"/>
          <w:u w:val="none"/>
        </w:rPr>
        <w:t>S2</w:t>
      </w:r>
    </w:p>
    <w:p w14:paraId="0F3F8E1E" w14:textId="77777777" w:rsidR="00247A7A" w:rsidRPr="00247A7A" w:rsidRDefault="00247A7A" w:rsidP="00247A7A">
      <w:pPr>
        <w:spacing w:line="480" w:lineRule="auto"/>
        <w:jc w:val="center"/>
        <w:rPr>
          <w:rStyle w:val="Hyperlink"/>
          <w:rFonts w:ascii="Arial" w:hAnsi="Arial" w:cs="Arial"/>
          <w:b/>
          <w:bCs/>
          <w:iCs/>
          <w:color w:val="000000" w:themeColor="text1"/>
          <w:sz w:val="22"/>
          <w:szCs w:val="22"/>
          <w:u w:val="none"/>
        </w:rPr>
      </w:pPr>
      <w:r w:rsidRPr="00247A7A">
        <w:rPr>
          <w:rStyle w:val="Hyperlink"/>
          <w:rFonts w:ascii="Arial" w:hAnsi="Arial" w:cs="Arial"/>
          <w:b/>
          <w:bCs/>
          <w:iCs/>
          <w:color w:val="000000" w:themeColor="text1"/>
          <w:sz w:val="22"/>
          <w:szCs w:val="22"/>
          <w:u w:val="none"/>
        </w:rPr>
        <w:t>MEDLINE Search Strategy</w:t>
      </w:r>
    </w:p>
    <w:p w14:paraId="143BCE5F" w14:textId="77777777" w:rsidR="00247A7A" w:rsidRPr="00C34C65" w:rsidRDefault="00247A7A" w:rsidP="00247A7A">
      <w:pPr>
        <w:rPr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Database: Ovid MEDLINE: Epub Ahead of Print, In-Process &amp; Other Non-Indexed Citations, Ovid MEDLINE® Daily and Ovid MEDLINE® &lt;1946-Present&gt;</w:t>
      </w:r>
    </w:p>
    <w:p w14:paraId="5568D23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Search Strategy:</w:t>
      </w:r>
    </w:p>
    <w:p w14:paraId="3154D78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--------------------------------------------------------------------------------</w:t>
      </w:r>
    </w:p>
    <w:p w14:paraId="1EDC35B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     (compassion$ adj5 "patient care").tw. </w:t>
      </w:r>
    </w:p>
    <w:p w14:paraId="0104D29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     (compassion$ adj5 care).tw. </w:t>
      </w:r>
    </w:p>
    <w:p w14:paraId="310FDE6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     (compassion$ adj5 patient$).tw. </w:t>
      </w:r>
    </w:p>
    <w:p w14:paraId="48D3A5F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     (compassion$ adj5 outcome$).tw. </w:t>
      </w:r>
    </w:p>
    <w:p w14:paraId="7A9352A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     (empath$ adj5 "patient care").tw. </w:t>
      </w:r>
    </w:p>
    <w:p w14:paraId="00D5D4D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     (empath$ adj5 care).tw. </w:t>
      </w:r>
    </w:p>
    <w:p w14:paraId="2651FFD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7     (empath$ adj5 patient$).tw.</w:t>
      </w:r>
    </w:p>
    <w:p w14:paraId="32CF96A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     (empath$ adj5 outcome$).tw. </w:t>
      </w:r>
    </w:p>
    <w:p w14:paraId="60D3133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     Empathy/ </w:t>
      </w:r>
    </w:p>
    <w:p w14:paraId="1C9604C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     or/1-9 </w:t>
      </w:r>
    </w:p>
    <w:p w14:paraId="42433BD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     Adolescent/ </w:t>
      </w:r>
    </w:p>
    <w:p w14:paraId="285A606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2     Young Adult/ </w:t>
      </w:r>
    </w:p>
    <w:p w14:paraId="2E30E79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13     pediatric?.tw.</w:t>
      </w:r>
    </w:p>
    <w:p w14:paraId="25328BF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     paediatric?.tw. </w:t>
      </w:r>
    </w:p>
    <w:p w14:paraId="1F2F537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     adolescent?.tw. </w:t>
      </w:r>
    </w:p>
    <w:p w14:paraId="75A2284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     adolescence.tw. </w:t>
      </w:r>
    </w:p>
    <w:p w14:paraId="68EF945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     teen?.tw. </w:t>
      </w:r>
    </w:p>
    <w:p w14:paraId="4A1AAD2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     teenage.tw. </w:t>
      </w:r>
    </w:p>
    <w:p w14:paraId="7C71084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     teenager?.tw. </w:t>
      </w:r>
    </w:p>
    <w:p w14:paraId="17569F1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     juvenile.tw. </w:t>
      </w:r>
    </w:p>
    <w:p w14:paraId="7121604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1     youth.tw. </w:t>
      </w:r>
    </w:p>
    <w:p w14:paraId="2878B0A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2     (young adj person?).tw. </w:t>
      </w:r>
    </w:p>
    <w:p w14:paraId="391EF85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3     (young adj people).tw. </w:t>
      </w:r>
    </w:p>
    <w:p w14:paraId="74295E5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4     (young adj adult?).tw. </w:t>
      </w:r>
    </w:p>
    <w:p w14:paraId="72144548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5     (young adj adulthood).tw. </w:t>
      </w:r>
    </w:p>
    <w:p w14:paraId="0EB2BEB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6     (young adj men).tw. </w:t>
      </w:r>
    </w:p>
    <w:p w14:paraId="7A4C1B9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7     (young adj women).tw. </w:t>
      </w:r>
    </w:p>
    <w:p w14:paraId="54CA91B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28     (young adj male?).tw. </w:t>
      </w:r>
    </w:p>
    <w:p w14:paraId="7A4620D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9     (young adj female?).tw. </w:t>
      </w:r>
    </w:p>
    <w:p w14:paraId="6F665A0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0     (emerging adj adult$).tw. </w:t>
      </w:r>
    </w:p>
    <w:p w14:paraId="44999A4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1     Adolescent Medicine/ </w:t>
      </w:r>
    </w:p>
    <w:p w14:paraId="53C0BC3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2     Adolescent Health Services/ </w:t>
      </w:r>
    </w:p>
    <w:p w14:paraId="2401275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3     Hospitals, Pediatric/ </w:t>
      </w:r>
    </w:p>
    <w:p w14:paraId="5B4F895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4     or/11-33 </w:t>
      </w:r>
    </w:p>
    <w:p w14:paraId="155428F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5     Cerebral Palsy/ [ childhood onset disabilities ] </w:t>
      </w:r>
    </w:p>
    <w:p w14:paraId="58B56B1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6     (cerebral adj pals$).tw. </w:t>
      </w:r>
    </w:p>
    <w:p w14:paraId="42D9605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37     exp Spinal Dysraphism/ </w:t>
      </w:r>
    </w:p>
    <w:p w14:paraId="2852ACEC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38     (spina adj bifida).tw. </w:t>
      </w:r>
    </w:p>
    <w:p w14:paraId="06C0AB1C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39     Meningomyelocele/ </w:t>
      </w:r>
    </w:p>
    <w:p w14:paraId="28710EB1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40     Meningocele/ </w:t>
      </w:r>
    </w:p>
    <w:p w14:paraId="144D54A6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41     myelomeningocele.tw. </w:t>
      </w:r>
    </w:p>
    <w:p w14:paraId="75B52E8E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42     meningocele.tw. </w:t>
      </w:r>
    </w:p>
    <w:p w14:paraId="42C7FE03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1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43     (spinal adj dysraph$).tw. </w:t>
      </w:r>
    </w:p>
    <w:p w14:paraId="0D689FA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4     Brain Injuries/ </w:t>
      </w:r>
    </w:p>
    <w:p w14:paraId="01C2302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5     Hematoma/ </w:t>
      </w:r>
    </w:p>
    <w:p w14:paraId="11BDF128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6     exp Meningitis/ </w:t>
      </w:r>
    </w:p>
    <w:p w14:paraId="3ED94CB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7     exp Encephalitis/ </w:t>
      </w:r>
    </w:p>
    <w:p w14:paraId="316120B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8     encephalitis.tw. </w:t>
      </w:r>
    </w:p>
    <w:p w14:paraId="7631A9B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49     meningitis.tw. </w:t>
      </w:r>
    </w:p>
    <w:p w14:paraId="6A49582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0     (brain adj2 injur$).tw. </w:t>
      </w:r>
    </w:p>
    <w:p w14:paraId="1AC8B01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1     (head adj2 injur$).tw. </w:t>
      </w:r>
    </w:p>
    <w:p w14:paraId="2018DC0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2     exp Disabled Persons/ </w:t>
      </w:r>
    </w:p>
    <w:p w14:paraId="74BD67F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3     disabilit$.tw. </w:t>
      </w:r>
    </w:p>
    <w:p w14:paraId="214B02E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4     disabled.tw. </w:t>
      </w:r>
    </w:p>
    <w:p w14:paraId="55BBB91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5     handicap$.tw. </w:t>
      </w:r>
    </w:p>
    <w:p w14:paraId="1DB8079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6     (physical adj2 impair$).tw. </w:t>
      </w:r>
    </w:p>
    <w:p w14:paraId="3807DEB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7     (impaired adj person$).tw. </w:t>
      </w:r>
    </w:p>
    <w:p w14:paraId="20F8929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8     (impaired adj patient$).tw. </w:t>
      </w:r>
    </w:p>
    <w:p w14:paraId="7B1C587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59     (limb adj deformit$).tw. </w:t>
      </w:r>
    </w:p>
    <w:p w14:paraId="097B7EA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0     (limb adj deformat$).tw. </w:t>
      </w:r>
    </w:p>
    <w:p w14:paraId="61B61B2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61     (limb adj defect$).tw. </w:t>
      </w:r>
    </w:p>
    <w:p w14:paraId="223C0B7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2     amputee$.tw. </w:t>
      </w:r>
    </w:p>
    <w:p w14:paraId="748FE64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3     amputation$.tw. </w:t>
      </w:r>
    </w:p>
    <w:p w14:paraId="4F8352F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4     Musculoskeletal Diseases/ </w:t>
      </w:r>
    </w:p>
    <w:p w14:paraId="7C13C27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65     (muscle adj disease$).tw. </w:t>
      </w:r>
    </w:p>
    <w:p w14:paraId="1D197561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1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66     musculoskeletal.tw. </w:t>
      </w:r>
    </w:p>
    <w:p w14:paraId="74B8CBA6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1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67     (musculo adj skeletal).tw. </w:t>
      </w:r>
    </w:p>
    <w:p w14:paraId="70698F18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1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68     exp Achondroplasia/ </w:t>
      </w:r>
    </w:p>
    <w:p w14:paraId="1CA38C39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1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1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69     achondroplasia.tw. </w:t>
      </w:r>
    </w:p>
    <w:p w14:paraId="49472DF7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2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0     Osteogenesis Imperfecta/ </w:t>
      </w:r>
    </w:p>
    <w:p w14:paraId="4ABB2C9B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2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1     (osteogenesis adj imperfecta).tw. </w:t>
      </w:r>
    </w:p>
    <w:p w14:paraId="09AB01EA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2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2     Marfan Syndrome/ </w:t>
      </w:r>
    </w:p>
    <w:p w14:paraId="00752C0D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2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3     marfan$.tw. </w:t>
      </w:r>
    </w:p>
    <w:p w14:paraId="2A27B17C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2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2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4     (spina adj bifida$).tw. </w:t>
      </w:r>
    </w:p>
    <w:p w14:paraId="4FD0B5D1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3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3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5     exp Muscular Dystrophies/ </w:t>
      </w:r>
    </w:p>
    <w:p w14:paraId="14DBFB1E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3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3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6     (muscular adj dystroph$).tw. </w:t>
      </w:r>
    </w:p>
    <w:p w14:paraId="563D6425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3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3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7     exp Muscular Atrophy/ </w:t>
      </w:r>
    </w:p>
    <w:p w14:paraId="0C37CCC4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es-ES"/>
          <w:rPrChange w:id="3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es-ES"/>
          <w:rPrChange w:id="3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78     (muscular adj atroph$).tw. </w:t>
      </w:r>
    </w:p>
    <w:p w14:paraId="53B72F3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79     myopathy.tw. </w:t>
      </w:r>
    </w:p>
    <w:p w14:paraId="359AB9F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0     myopathies.tw. </w:t>
      </w:r>
    </w:p>
    <w:p w14:paraId="0BDD8EB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1     Myositis/ </w:t>
      </w:r>
    </w:p>
    <w:p w14:paraId="4DB9466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2     myositi$.tw. </w:t>
      </w:r>
    </w:p>
    <w:p w14:paraId="57CF505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3     polymyositi$.tw. </w:t>
      </w:r>
    </w:p>
    <w:p w14:paraId="4749C86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4     Polymyositis/ </w:t>
      </w:r>
    </w:p>
    <w:p w14:paraId="749B385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5     exp Dystonia/ </w:t>
      </w:r>
    </w:p>
    <w:p w14:paraId="01CC6E2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6     dystonia.tw. </w:t>
      </w:r>
    </w:p>
    <w:p w14:paraId="1AAA388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7     (back adj pain$).tw. </w:t>
      </w:r>
    </w:p>
    <w:p w14:paraId="0F46E6D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8     Back Pain/ </w:t>
      </w:r>
    </w:p>
    <w:p w14:paraId="2E128A2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89     (neck adj pain$).tw. </w:t>
      </w:r>
    </w:p>
    <w:p w14:paraId="184A5E3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0     Neck Pain/ </w:t>
      </w:r>
    </w:p>
    <w:p w14:paraId="780D6DB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1     (shoulder adj pain$).tw. </w:t>
      </w:r>
    </w:p>
    <w:p w14:paraId="3636405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2     Shoulder Pain/ </w:t>
      </w:r>
    </w:p>
    <w:p w14:paraId="5A4E70F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3     fibromyalgia.tw. </w:t>
      </w:r>
    </w:p>
    <w:p w14:paraId="0E50922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94     Fibromyalgia/ </w:t>
      </w:r>
    </w:p>
    <w:p w14:paraId="440343D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5     osteoarthr$.tw. </w:t>
      </w:r>
    </w:p>
    <w:p w14:paraId="4C4DB9D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6     exp Osteoarthritis/ </w:t>
      </w:r>
    </w:p>
    <w:p w14:paraId="5CDF2BD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7     arthritis.tw. </w:t>
      </w:r>
    </w:p>
    <w:p w14:paraId="78A0F26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8     arthritides.tw. </w:t>
      </w:r>
    </w:p>
    <w:p w14:paraId="51802E7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99     polyarthriti$.tw. </w:t>
      </w:r>
    </w:p>
    <w:p w14:paraId="3D83450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0     "inflammatory joint disease$".tw. </w:t>
      </w:r>
    </w:p>
    <w:p w14:paraId="6FFAEC8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1     bechterew$.tw. </w:t>
      </w:r>
    </w:p>
    <w:p w14:paraId="085228C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2     Spondylitis, Ankylosing/ </w:t>
      </w:r>
    </w:p>
    <w:p w14:paraId="52F42E3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3     spondyl$.tw. </w:t>
      </w:r>
    </w:p>
    <w:p w14:paraId="7C9EDE5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4     dysmeli$.tw. </w:t>
      </w:r>
    </w:p>
    <w:p w14:paraId="75C44C9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5     Myasthenia Gravis/ </w:t>
      </w:r>
    </w:p>
    <w:p w14:paraId="06BB952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6     myasthenia.tw. </w:t>
      </w:r>
    </w:p>
    <w:p w14:paraId="6556A21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7     exp Paralysis/ </w:t>
      </w:r>
    </w:p>
    <w:p w14:paraId="4795DFF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8     parapleg$.tw. </w:t>
      </w:r>
    </w:p>
    <w:p w14:paraId="5BBCFD3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09     Paraplegia/ </w:t>
      </w:r>
    </w:p>
    <w:p w14:paraId="7C4BDB1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0     hemipleg$.tw. </w:t>
      </w:r>
    </w:p>
    <w:p w14:paraId="0520B13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1     Hemiplegia/ </w:t>
      </w:r>
    </w:p>
    <w:p w14:paraId="523C275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2     tetrapleg$.tw. </w:t>
      </w:r>
    </w:p>
    <w:p w14:paraId="68BDCE3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3     Quadriplegia/ </w:t>
      </w:r>
    </w:p>
    <w:p w14:paraId="549D8BE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4     (cerebellar adj ataxia$).tw. </w:t>
      </w:r>
    </w:p>
    <w:p w14:paraId="3B0D921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5     Cerebellar Ataxia/ </w:t>
      </w:r>
    </w:p>
    <w:p w14:paraId="12AA160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6     "traumatic brain injur$".tw. </w:t>
      </w:r>
    </w:p>
    <w:p w14:paraId="221CFC8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7     "spinal cord injur$".tw. </w:t>
      </w:r>
    </w:p>
    <w:p w14:paraId="4D1111B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18     (ehlers adj danlos).tw. </w:t>
      </w:r>
    </w:p>
    <w:p w14:paraId="22E1CD03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3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3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19     Ehlers-Danlos Syndrome/ </w:t>
      </w:r>
    </w:p>
    <w:p w14:paraId="4B82A7A8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4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4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20     Dyskinesias/ </w:t>
      </w:r>
    </w:p>
    <w:p w14:paraId="6E66C161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4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4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21     Chorea/ </w:t>
      </w:r>
    </w:p>
    <w:p w14:paraId="77158EE9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4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4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22     chorea.tw. </w:t>
      </w:r>
    </w:p>
    <w:p w14:paraId="11187769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4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4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23     exp Hydrocephalus/ </w:t>
      </w:r>
    </w:p>
    <w:p w14:paraId="72A9A6DF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4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4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24     hydrocephalus.tw. </w:t>
      </w:r>
    </w:p>
    <w:p w14:paraId="7173ADE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25     exp Epilepsy/ </w:t>
      </w:r>
    </w:p>
    <w:p w14:paraId="7DE3382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26     seizure$.tw. </w:t>
      </w:r>
    </w:p>
    <w:p w14:paraId="10EF1EA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127     epilep$.tw. </w:t>
      </w:r>
    </w:p>
    <w:p w14:paraId="4077630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28     exp Neuromuscular Diseases/ </w:t>
      </w:r>
    </w:p>
    <w:p w14:paraId="3F1DE6A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29     (guillain adj barre$).tw. </w:t>
      </w:r>
    </w:p>
    <w:p w14:paraId="7926142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0     polyneuropath$.tw. </w:t>
      </w:r>
    </w:p>
    <w:p w14:paraId="44DF9ED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1     neuropath$.tw. </w:t>
      </w:r>
    </w:p>
    <w:p w14:paraId="51DE72C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2     exp Cerebrovascular Disorders/ </w:t>
      </w:r>
    </w:p>
    <w:p w14:paraId="5DE71F9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3     Stroke/ </w:t>
      </w:r>
    </w:p>
    <w:p w14:paraId="06B43DD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4     stroke.tw. </w:t>
      </w:r>
    </w:p>
    <w:p w14:paraId="4BB48A3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5     cerebrovasc$.tw. </w:t>
      </w:r>
    </w:p>
    <w:p w14:paraId="682638A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6     (cerebral adj vasc$).tw. </w:t>
      </w:r>
    </w:p>
    <w:p w14:paraId="1D58BAC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7     Attention Deficit Disorder with Hyperactivity/ </w:t>
      </w:r>
    </w:p>
    <w:p w14:paraId="7003640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8     ADHD.tw. </w:t>
      </w:r>
    </w:p>
    <w:p w14:paraId="4D2034C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39     (attention$ adj3 disorder$).tw. </w:t>
      </w:r>
    </w:p>
    <w:p w14:paraId="6796B6B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0     (attention adj2 defic$).tw. </w:t>
      </w:r>
    </w:p>
    <w:p w14:paraId="1BEDBD8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1     Deafness/ </w:t>
      </w:r>
    </w:p>
    <w:p w14:paraId="0A8C3BA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2     Hearing Loss/ </w:t>
      </w:r>
    </w:p>
    <w:p w14:paraId="40D9798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3     deaf$.tw. </w:t>
      </w:r>
    </w:p>
    <w:p w14:paraId="72189758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4     (hearing adj impair$).tw. </w:t>
      </w:r>
    </w:p>
    <w:p w14:paraId="3473009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5     (hearing adj disorder$).tw. </w:t>
      </w:r>
    </w:p>
    <w:p w14:paraId="3AEB1AE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6     (hearing adj loss$).tw. </w:t>
      </w:r>
    </w:p>
    <w:p w14:paraId="68737BD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7     Mental Retardation, X-Linked/ </w:t>
      </w:r>
    </w:p>
    <w:p w14:paraId="3162A6D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48     Intellectual Disability/ </w:t>
      </w:r>
    </w:p>
    <w:p w14:paraId="30A88298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5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5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49     Down Syndrome/ </w:t>
      </w:r>
    </w:p>
    <w:p w14:paraId="4BA6C2EE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52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53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50     Fragile X Syndrome/ </w:t>
      </w:r>
    </w:p>
    <w:p w14:paraId="579109C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1     Fetal Alcohol Spectrum Disorders/ </w:t>
      </w:r>
    </w:p>
    <w:p w14:paraId="72306DD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2     Angelman Syndrome/ </w:t>
      </w:r>
    </w:p>
    <w:p w14:paraId="46F3599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3     (mental$ adj retard$).tw. </w:t>
      </w:r>
    </w:p>
    <w:p w14:paraId="00C14A2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4     (intellectual$ adj2 disab$).tw. </w:t>
      </w:r>
    </w:p>
    <w:p w14:paraId="12459E0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5     (intellectual$ adj2 impair$).tw. </w:t>
      </w:r>
    </w:p>
    <w:p w14:paraId="13CBEAF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6     (down$ adj syndrome).tw. </w:t>
      </w:r>
    </w:p>
    <w:p w14:paraId="110250E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7     (fragile adj x).tw. </w:t>
      </w:r>
    </w:p>
    <w:p w14:paraId="20E6621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8     (fetal adj alcohol).tw. </w:t>
      </w:r>
    </w:p>
    <w:p w14:paraId="414E802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59     (angelman adj syndrome).tw. </w:t>
      </w:r>
    </w:p>
    <w:p w14:paraId="7B96842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160     Learning Disorders/ </w:t>
      </w:r>
    </w:p>
    <w:p w14:paraId="5858048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1     Developmental Disabilities/ </w:t>
      </w:r>
    </w:p>
    <w:p w14:paraId="43B2E31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2     (learning adj disorder$).tw. </w:t>
      </w:r>
    </w:p>
    <w:p w14:paraId="40BEFC1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3     (learning adj disab$).tw. </w:t>
      </w:r>
    </w:p>
    <w:p w14:paraId="79D8E4A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4     (development$ adj disab$).tw. </w:t>
      </w:r>
    </w:p>
    <w:p w14:paraId="10C9AC26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5     (development$ adj disorder$).tw. </w:t>
      </w:r>
    </w:p>
    <w:p w14:paraId="23DDE57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6     Motor Skills Disorders/ </w:t>
      </w:r>
    </w:p>
    <w:p w14:paraId="12B9519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7     Movement Disorders/ </w:t>
      </w:r>
    </w:p>
    <w:p w14:paraId="6A7BC048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8     (motor adj2 disorder$).tw. </w:t>
      </w:r>
    </w:p>
    <w:p w14:paraId="288C6D5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69     (movement adj2 disorder$).tw. </w:t>
      </w:r>
    </w:p>
    <w:p w14:paraId="2E4C4F2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0     "developmental coordination disorder$".tw. </w:t>
      </w:r>
    </w:p>
    <w:p w14:paraId="4085076C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1     Communication Disorders/ </w:t>
      </w:r>
    </w:p>
    <w:p w14:paraId="4A7A90E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2     Language Disorders/ </w:t>
      </w:r>
    </w:p>
    <w:p w14:paraId="5B16B401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3     Speech Sound Disorder/ </w:t>
      </w:r>
    </w:p>
    <w:p w14:paraId="1104776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4     Social Communication Disorder/ </w:t>
      </w:r>
    </w:p>
    <w:p w14:paraId="7364CF7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5     Childhood-Onset Fluency Disorder/ </w:t>
      </w:r>
    </w:p>
    <w:p w14:paraId="7D7781B5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6     (communication$ adj disorder$).tw. </w:t>
      </w:r>
    </w:p>
    <w:p w14:paraId="6CB8049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7     (language adj disorder$).tw. </w:t>
      </w:r>
    </w:p>
    <w:p w14:paraId="6A95478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8     (speech adj2 disorder$).tw. </w:t>
      </w:r>
    </w:p>
    <w:p w14:paraId="7BE71B0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79     (fluency adj disorder$).tw. </w:t>
      </w:r>
    </w:p>
    <w:p w14:paraId="6C04D2D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0     Child Development Disorders, Pervasive/ </w:t>
      </w:r>
    </w:p>
    <w:p w14:paraId="1018EF74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1     Autism Spectrum Disorder/ </w:t>
      </w:r>
    </w:p>
    <w:p w14:paraId="27A6DFED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54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55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82     Asperger Syndrome/ </w:t>
      </w:r>
    </w:p>
    <w:p w14:paraId="47E95612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56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57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83     Autistic Disorder/ </w:t>
      </w:r>
    </w:p>
    <w:p w14:paraId="5D97DB9C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58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59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84     Rett Syndrome/ </w:t>
      </w:r>
    </w:p>
    <w:p w14:paraId="25D0DF2B" w14:textId="77777777" w:rsidR="00247A7A" w:rsidRPr="003B6B20" w:rsidRDefault="00247A7A" w:rsidP="00247A7A">
      <w:pPr>
        <w:rPr>
          <w:rFonts w:ascii="Arial Unicode MS" w:eastAsia="Arial Unicode MS" w:hAnsi="Arial Unicode MS" w:cs="Arial Unicode MS"/>
          <w:sz w:val="22"/>
          <w:szCs w:val="22"/>
          <w:lang w:val="fr-FR"/>
          <w:rPrChange w:id="60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</w:pPr>
      <w:r w:rsidRPr="003B6B20">
        <w:rPr>
          <w:rFonts w:ascii="Arial Unicode MS" w:eastAsia="Arial Unicode MS" w:hAnsi="Arial Unicode MS" w:cs="Arial Unicode MS"/>
          <w:sz w:val="22"/>
          <w:szCs w:val="22"/>
          <w:lang w:val="fr-FR"/>
          <w:rPrChange w:id="61" w:author="Michelle Nelson" w:date="2023-11-30T13:10:00Z">
            <w:rPr>
              <w:rFonts w:ascii="Arial Unicode MS" w:eastAsia="Arial Unicode MS" w:hAnsi="Arial Unicode MS" w:cs="Arial Unicode MS"/>
              <w:sz w:val="22"/>
              <w:szCs w:val="22"/>
            </w:rPr>
          </w:rPrChange>
        </w:rPr>
        <w:t xml:space="preserve">185     autis$.tw. </w:t>
      </w:r>
    </w:p>
    <w:p w14:paraId="590E32E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6     asperger$.tw. </w:t>
      </w:r>
    </w:p>
    <w:p w14:paraId="10C3062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7     rett$.tw. </w:t>
      </w:r>
    </w:p>
    <w:p w14:paraId="24CF0DC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8     "childhood disintegrative disorder$".tw. </w:t>
      </w:r>
    </w:p>
    <w:p w14:paraId="364FA94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89     (heller$ adj syndrome).tw. </w:t>
      </w:r>
    </w:p>
    <w:p w14:paraId="291E3F3F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0     (disintegrative adj psychosis).tw. </w:t>
      </w:r>
    </w:p>
    <w:p w14:paraId="086D12A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1     Child Behavior Disorders/ </w:t>
      </w:r>
    </w:p>
    <w:p w14:paraId="5B7258E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2     Conduct Disorder/ </w:t>
      </w:r>
    </w:p>
    <w:p w14:paraId="4CCA736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lastRenderedPageBreak/>
        <w:t xml:space="preserve">193     "Attention Deficit and Disruptive Behavior Disorders"/ </w:t>
      </w:r>
    </w:p>
    <w:p w14:paraId="0DB9570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4     (behavio?r adj disorder$).tw. </w:t>
      </w:r>
    </w:p>
    <w:p w14:paraId="1A4CC558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5     (conduct adj disorder$).tw. </w:t>
      </w:r>
    </w:p>
    <w:p w14:paraId="0E3B88FA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6     Tics/ </w:t>
      </w:r>
    </w:p>
    <w:p w14:paraId="1D02A7A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7     Tic Disorders/ </w:t>
      </w:r>
    </w:p>
    <w:p w14:paraId="09E67A6D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8     Tourette Syndrome/ </w:t>
      </w:r>
    </w:p>
    <w:p w14:paraId="69F3696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199     Stereotypic Movement Disorder/ </w:t>
      </w:r>
    </w:p>
    <w:p w14:paraId="3A1EC0E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0     tic$.tw. </w:t>
      </w:r>
    </w:p>
    <w:p w14:paraId="48DA16E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1     tourette$.tw. </w:t>
      </w:r>
    </w:p>
    <w:p w14:paraId="71ADB1B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2     Blindness/ </w:t>
      </w:r>
    </w:p>
    <w:p w14:paraId="2F86FDB0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3     Vision, Low/ </w:t>
      </w:r>
    </w:p>
    <w:p w14:paraId="68BF24B9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4     blind$.tw. </w:t>
      </w:r>
    </w:p>
    <w:p w14:paraId="07F0BA9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5     (low adj2 vision).tw. </w:t>
      </w:r>
    </w:p>
    <w:p w14:paraId="39338747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6     (visual$ adj impair$).tw. </w:t>
      </w:r>
    </w:p>
    <w:p w14:paraId="08D986C3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7     or/35-206 </w:t>
      </w:r>
    </w:p>
    <w:p w14:paraId="1C13A3C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08     10 and 34 and 207 </w:t>
      </w:r>
    </w:p>
    <w:p w14:paraId="387E16CE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>209     exp Animals/ not (exp Animals/ and Humans/)</w:t>
      </w:r>
    </w:p>
    <w:p w14:paraId="583DA1B2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  <w:r w:rsidRPr="00C34C65">
        <w:rPr>
          <w:rFonts w:ascii="Arial Unicode MS" w:eastAsia="Arial Unicode MS" w:hAnsi="Arial Unicode MS" w:cs="Arial Unicode MS"/>
          <w:sz w:val="22"/>
          <w:szCs w:val="22"/>
        </w:rPr>
        <w:t xml:space="preserve">210     208 not 209 </w:t>
      </w:r>
    </w:p>
    <w:p w14:paraId="4F7100BB" w14:textId="77777777" w:rsidR="00247A7A" w:rsidRPr="00C34C65" w:rsidRDefault="00247A7A" w:rsidP="00247A7A">
      <w:pPr>
        <w:rPr>
          <w:rFonts w:ascii="Arial Unicode MS" w:eastAsia="Arial Unicode MS" w:hAnsi="Arial Unicode MS" w:cs="Arial Unicode MS"/>
          <w:sz w:val="22"/>
          <w:szCs w:val="22"/>
        </w:rPr>
      </w:pPr>
    </w:p>
    <w:p w14:paraId="3D35E252" w14:textId="77777777" w:rsidR="00247A7A" w:rsidRPr="00C34C65" w:rsidRDefault="00247A7A" w:rsidP="00247A7A">
      <w:pPr>
        <w:spacing w:line="480" w:lineRule="auto"/>
        <w:rPr>
          <w:rStyle w:val="Hyperlink"/>
          <w:rFonts w:ascii="Arial" w:hAnsi="Arial" w:cs="Arial"/>
          <w:iCs/>
          <w:color w:val="000000" w:themeColor="text1"/>
          <w:sz w:val="22"/>
          <w:szCs w:val="22"/>
        </w:rPr>
      </w:pPr>
    </w:p>
    <w:p w14:paraId="57383C34" w14:textId="77777777" w:rsidR="00247A7A" w:rsidRPr="00C34C65" w:rsidRDefault="00247A7A" w:rsidP="00247A7A">
      <w:pPr>
        <w:spacing w:line="480" w:lineRule="auto"/>
        <w:rPr>
          <w:rStyle w:val="Hyperlink"/>
          <w:iCs/>
          <w:sz w:val="22"/>
          <w:szCs w:val="22"/>
        </w:rPr>
      </w:pPr>
    </w:p>
    <w:p w14:paraId="236A7D9F" w14:textId="77777777" w:rsidR="00247A7A" w:rsidRDefault="00247A7A" w:rsidP="00247A7A">
      <w:pPr>
        <w:spacing w:line="480" w:lineRule="auto"/>
        <w:rPr>
          <w:rFonts w:ascii="Arial" w:hAnsi="Arial" w:cs="Arial"/>
          <w:sz w:val="22"/>
          <w:szCs w:val="22"/>
        </w:rPr>
      </w:pPr>
    </w:p>
    <w:p w14:paraId="191AFDD3" w14:textId="77777777" w:rsidR="000E34EB" w:rsidRDefault="000E34EB"/>
    <w:sectPr w:rsidR="000E34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elle Nelson">
    <w15:presenceInfo w15:providerId="Windows Live" w15:userId="f3ed2338902e05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7A"/>
    <w:rsid w:val="000546AF"/>
    <w:rsid w:val="000E34EB"/>
    <w:rsid w:val="00123CC8"/>
    <w:rsid w:val="00247A7A"/>
    <w:rsid w:val="00330F56"/>
    <w:rsid w:val="003608EE"/>
    <w:rsid w:val="004C7537"/>
    <w:rsid w:val="004F6B65"/>
    <w:rsid w:val="005E6DC4"/>
    <w:rsid w:val="006443F7"/>
    <w:rsid w:val="00877431"/>
    <w:rsid w:val="0094397F"/>
    <w:rsid w:val="00A44284"/>
    <w:rsid w:val="00A73EF2"/>
    <w:rsid w:val="00B00BCF"/>
    <w:rsid w:val="00C35619"/>
    <w:rsid w:val="00C95579"/>
    <w:rsid w:val="00D07627"/>
    <w:rsid w:val="00F72A45"/>
    <w:rsid w:val="00FA72D3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B7885"/>
  <w15:chartTrackingRefBased/>
  <w15:docId w15:val="{47ABD123-1493-064B-85D7-61378136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7A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0</Words>
  <Characters>5534</Characters>
  <Application>Microsoft Office Word</Application>
  <DocSecurity>0</DocSecurity>
  <Lines>46</Lines>
  <Paragraphs>12</Paragraphs>
  <ScaleCrop>false</ScaleCrop>
  <Company/>
  <LinksUpToDate>false</LinksUpToDate>
  <CharactersWithSpaces>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atsakos</dc:creator>
  <cp:keywords/>
  <dc:description/>
  <cp:lastModifiedBy>Eleni Patsakos</cp:lastModifiedBy>
  <cp:revision>1</cp:revision>
  <dcterms:created xsi:type="dcterms:W3CDTF">2023-12-06T03:42:00Z</dcterms:created>
  <dcterms:modified xsi:type="dcterms:W3CDTF">2023-12-06T03:42:00Z</dcterms:modified>
</cp:coreProperties>
</file>